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057" w:type="dxa"/>
        <w:tblInd w:w="-6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52"/>
        <w:gridCol w:w="1843"/>
        <w:gridCol w:w="1985"/>
        <w:gridCol w:w="1984"/>
        <w:gridCol w:w="1193"/>
      </w:tblGrid>
      <w:tr w:rsidR="00255F07" w:rsidRPr="00F5585F" w14:paraId="7E92826A" w14:textId="77777777" w:rsidTr="005B1E1F">
        <w:trPr>
          <w:trHeight w:val="735"/>
        </w:trPr>
        <w:tc>
          <w:tcPr>
            <w:tcW w:w="11057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EDBDAE" w14:textId="73D6CDF4" w:rsidR="00255F07" w:rsidRPr="00F5585F" w:rsidRDefault="00255F07" w:rsidP="005B1E1F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2035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F558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able. 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arly </w:t>
            </w:r>
            <w:r w:rsidRPr="00F558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stoperative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F558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nges of CTA variables in the patients with DeBakey Ⅰ or Ⅲb retrograde (before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- after</w:t>
            </w:r>
            <w:r w:rsidRPr="00F558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urgery)</w:t>
            </w:r>
          </w:p>
        </w:tc>
      </w:tr>
      <w:tr w:rsidR="00255F07" w:rsidRPr="00C54100" w14:paraId="7B92970B" w14:textId="77777777" w:rsidTr="005B1E1F">
        <w:trPr>
          <w:trHeight w:val="930"/>
        </w:trPr>
        <w:tc>
          <w:tcPr>
            <w:tcW w:w="40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A22447" w14:textId="55DF6314" w:rsidR="00255F07" w:rsidRPr="00F5585F" w:rsidRDefault="00255F07" w:rsidP="005B1E1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ostoperative Des CTA changes</w:t>
            </w: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="0042503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from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before </w:t>
            </w:r>
            <w:r w:rsidR="0042503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after</w:t>
            </w: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5696BA" w14:textId="77777777" w:rsidR="00255F07" w:rsidRPr="00F5585F" w:rsidRDefault="00255F07" w:rsidP="005B1E1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br/>
              <w:t>(n=6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E13CBB" w14:textId="77777777" w:rsidR="00255F07" w:rsidRPr="00F5585F" w:rsidRDefault="00255F07" w:rsidP="005B1E1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ow-score group</w:t>
            </w: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br/>
              <w:t>(n=4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E39FA3" w14:textId="77777777" w:rsidR="00255F07" w:rsidRPr="00F5585F" w:rsidRDefault="00255F07" w:rsidP="005B1E1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igh-score group</w:t>
            </w: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br/>
              <w:t>(n=21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FF18D" w14:textId="77777777" w:rsidR="00255F07" w:rsidRPr="00F5585F" w:rsidRDefault="00255F07" w:rsidP="005B1E1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10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255F07" w:rsidRPr="00C54100" w14:paraId="01FDE528" w14:textId="77777777" w:rsidTr="005B1E1F">
        <w:trPr>
          <w:trHeight w:val="817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859F" w14:textId="2559CEFE" w:rsidR="00255F07" w:rsidRDefault="00255F07" w:rsidP="005B1E1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istal extent score </w:t>
            </w:r>
            <w:r w:rsidR="0062455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difference</w:t>
            </w:r>
          </w:p>
          <w:p w14:paraId="0547EBB9" w14:textId="75901E08" w:rsidR="00255F07" w:rsidRPr="00F5585F" w:rsidRDefault="00255F07" w:rsidP="005B1E1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efore</w:t>
            </w:r>
            <w:r w:rsidR="00B2065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B2065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fter surger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CC35" w14:textId="77777777" w:rsidR="00255F07" w:rsidRPr="00F5585F" w:rsidRDefault="00255F07" w:rsidP="005B1E1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(-1-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8E958" w14:textId="77777777" w:rsidR="00255F07" w:rsidRPr="00F5585F" w:rsidRDefault="00255F07" w:rsidP="005B1E1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(-4-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C9184" w14:textId="77777777" w:rsidR="00255F07" w:rsidRPr="00F5585F" w:rsidRDefault="00255F07" w:rsidP="005B1E1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 (-5-4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71F6F" w14:textId="77777777" w:rsidR="00255F07" w:rsidRPr="00F5585F" w:rsidRDefault="00255F07" w:rsidP="005B1E1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353</w:t>
            </w:r>
          </w:p>
        </w:tc>
      </w:tr>
      <w:tr w:rsidR="00255F07" w:rsidRPr="00C54100" w14:paraId="35BF06F9" w14:textId="77777777" w:rsidTr="005B1E1F">
        <w:trPr>
          <w:trHeight w:val="817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E9E8" w14:textId="77777777" w:rsidR="00255F07" w:rsidRPr="00C54100" w:rsidRDefault="00255F07" w:rsidP="005B1E1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Diameter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fold-</w:t>
            </w: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change </w:t>
            </w:r>
          </w:p>
          <w:p w14:paraId="15B60981" w14:textId="77777777" w:rsidR="00255F07" w:rsidRPr="00F5585F" w:rsidRDefault="00255F07" w:rsidP="005B1E1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(after/before surger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6862" w14:textId="77777777" w:rsidR="00255F07" w:rsidRPr="00F5585F" w:rsidRDefault="00255F07" w:rsidP="005B1E1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04 (1-1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299D" w14:textId="77777777" w:rsidR="00255F07" w:rsidRPr="00F5585F" w:rsidRDefault="00255F07" w:rsidP="005B1E1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04 (1-1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6276" w14:textId="77777777" w:rsidR="00255F07" w:rsidRPr="00F5585F" w:rsidRDefault="00255F07" w:rsidP="005B1E1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04 (1-1.0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12BF" w14:textId="77777777" w:rsidR="00255F07" w:rsidRPr="00F5585F" w:rsidRDefault="00255F07" w:rsidP="005B1E1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873</w:t>
            </w:r>
          </w:p>
        </w:tc>
      </w:tr>
      <w:tr w:rsidR="00255F07" w:rsidRPr="00C54100" w14:paraId="4B4AF4B0" w14:textId="77777777" w:rsidTr="005B1E1F">
        <w:trPr>
          <w:trHeight w:val="857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5346" w14:textId="77777777" w:rsidR="00255F07" w:rsidRPr="00C54100" w:rsidRDefault="00255F07" w:rsidP="005B1E1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Area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fold-</w:t>
            </w: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change </w:t>
            </w:r>
          </w:p>
          <w:p w14:paraId="223695F3" w14:textId="77777777" w:rsidR="00255F07" w:rsidRPr="00F5585F" w:rsidRDefault="00255F07" w:rsidP="005B1E1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(after/before surger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45F3" w14:textId="77777777" w:rsidR="00255F07" w:rsidRPr="00F5585F" w:rsidRDefault="00255F07" w:rsidP="005B1E1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04 (0.99-1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375F" w14:textId="77777777" w:rsidR="00255F07" w:rsidRPr="00F5585F" w:rsidRDefault="00255F07" w:rsidP="005B1E1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04 (0.99-1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04E9" w14:textId="77777777" w:rsidR="00255F07" w:rsidRPr="00F5585F" w:rsidRDefault="00255F07" w:rsidP="005B1E1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03 (0.99-1.1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50D7" w14:textId="77777777" w:rsidR="00255F07" w:rsidRPr="00F5585F" w:rsidRDefault="00255F07" w:rsidP="005B1E1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</w:tr>
      <w:tr w:rsidR="00255F07" w:rsidRPr="00C54100" w14:paraId="5897A6C7" w14:textId="77777777" w:rsidTr="005B1E1F">
        <w:trPr>
          <w:trHeight w:val="842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E0B4" w14:textId="77777777" w:rsidR="00255F07" w:rsidRPr="00C54100" w:rsidRDefault="00255F07" w:rsidP="005B1E1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True lumen area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fold-</w:t>
            </w: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change </w:t>
            </w:r>
          </w:p>
          <w:p w14:paraId="4B4E07EC" w14:textId="77777777" w:rsidR="00255F07" w:rsidRPr="00F5585F" w:rsidRDefault="00255F07" w:rsidP="005B1E1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(after/before surger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BADC" w14:textId="77777777" w:rsidR="00255F07" w:rsidRPr="00F5585F" w:rsidRDefault="00255F07" w:rsidP="005B1E1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23 (0.99-1.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4066" w14:textId="77777777" w:rsidR="00255F07" w:rsidRPr="00F5585F" w:rsidRDefault="00255F07" w:rsidP="005B1E1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17 (0.96-1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3E8D" w14:textId="77777777" w:rsidR="00255F07" w:rsidRPr="00F5585F" w:rsidRDefault="00255F07" w:rsidP="005B1E1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27 (1.13-1.4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9B97" w14:textId="77777777" w:rsidR="00255F07" w:rsidRPr="00F5585F" w:rsidRDefault="00255F07" w:rsidP="005B1E1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606</w:t>
            </w:r>
          </w:p>
        </w:tc>
      </w:tr>
      <w:tr w:rsidR="00255F07" w:rsidRPr="00C54100" w14:paraId="2E18E0D8" w14:textId="77777777" w:rsidTr="005B1E1F">
        <w:trPr>
          <w:trHeight w:val="854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FF9A" w14:textId="77777777" w:rsidR="00255F07" w:rsidRPr="00C54100" w:rsidRDefault="00255F07" w:rsidP="005B1E1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False lumen area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fold-</w:t>
            </w: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change </w:t>
            </w:r>
          </w:p>
          <w:p w14:paraId="2E8B9296" w14:textId="77777777" w:rsidR="00255F07" w:rsidRPr="00F5585F" w:rsidRDefault="00255F07" w:rsidP="005B1E1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(after/before surger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3D97" w14:textId="77777777" w:rsidR="00255F07" w:rsidRPr="00F5585F" w:rsidRDefault="00255F07" w:rsidP="005B1E1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93 (0.66-1.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8D11" w14:textId="77777777" w:rsidR="00255F07" w:rsidRPr="00F5585F" w:rsidRDefault="00255F07" w:rsidP="005B1E1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96 (0.77-1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9C64" w14:textId="77777777" w:rsidR="00255F07" w:rsidRPr="00F5585F" w:rsidRDefault="00255F07" w:rsidP="005B1E1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76 (0.52-1.24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92A7" w14:textId="77777777" w:rsidR="00255F07" w:rsidRPr="00F5585F" w:rsidRDefault="00255F07" w:rsidP="005B1E1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118</w:t>
            </w:r>
          </w:p>
        </w:tc>
      </w:tr>
      <w:tr w:rsidR="00255F07" w:rsidRPr="00C54100" w14:paraId="52E67AC2" w14:textId="77777777" w:rsidTr="005B1E1F">
        <w:trPr>
          <w:trHeight w:val="852"/>
        </w:trPr>
        <w:tc>
          <w:tcPr>
            <w:tcW w:w="40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767F96" w14:textId="77777777" w:rsidR="00255F07" w:rsidRPr="00F5585F" w:rsidRDefault="00255F07" w:rsidP="005B1E1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rue lumen/total lumen area ratio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fold-</w:t>
            </w: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hange (after/before surgery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94B0C" w14:textId="77777777" w:rsidR="00255F07" w:rsidRPr="00F5585F" w:rsidRDefault="00255F07" w:rsidP="005B1E1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18 (0.87-1.5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0F5FB" w14:textId="77777777" w:rsidR="00255F07" w:rsidRPr="00F5585F" w:rsidRDefault="00255F07" w:rsidP="005B1E1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14 (0.84-1.6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98A3B" w14:textId="77777777" w:rsidR="00255F07" w:rsidRPr="00F5585F" w:rsidRDefault="00255F07" w:rsidP="005B1E1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22 (1.01-1.48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8D093" w14:textId="77777777" w:rsidR="00255F07" w:rsidRPr="00F5585F" w:rsidRDefault="00255F07" w:rsidP="005B1E1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85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649</w:t>
            </w:r>
          </w:p>
        </w:tc>
      </w:tr>
    </w:tbl>
    <w:p w14:paraId="6BB4A272" w14:textId="56F8F192" w:rsidR="00B24D34" w:rsidRPr="007C785D" w:rsidRDefault="001A6690" w:rsidP="00AD2023">
      <w:pPr>
        <w:snapToGrid w:val="0"/>
        <w:spacing w:line="480" w:lineRule="auto"/>
        <w:jc w:val="left"/>
        <w:rPr>
          <w:sz w:val="24"/>
          <w:szCs w:val="24"/>
        </w:rPr>
      </w:pPr>
      <w:r w:rsidRPr="00E441BB">
        <w:rPr>
          <w:rFonts w:ascii="Times New Roman" w:hAnsi="Times New Roman" w:cs="Times New Roman"/>
          <w:sz w:val="24"/>
          <w:szCs w:val="24"/>
        </w:rPr>
        <w:t>CTA, computed tomography angiography; Des, descending aorta.</w:t>
      </w:r>
    </w:p>
    <w:sectPr w:rsidR="00B24D34" w:rsidRPr="007C785D" w:rsidSect="00185D16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0C26B" w14:textId="77777777" w:rsidR="004F0E6B" w:rsidRDefault="004F0E6B" w:rsidP="002B1C8F">
      <w:r>
        <w:separator/>
      </w:r>
    </w:p>
  </w:endnote>
  <w:endnote w:type="continuationSeparator" w:id="0">
    <w:p w14:paraId="6BDEB9A5" w14:textId="77777777" w:rsidR="004F0E6B" w:rsidRDefault="004F0E6B" w:rsidP="002B1C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F78C1" w14:textId="77777777" w:rsidR="004F0E6B" w:rsidRDefault="004F0E6B" w:rsidP="002B1C8F">
      <w:r>
        <w:separator/>
      </w:r>
    </w:p>
  </w:footnote>
  <w:footnote w:type="continuationSeparator" w:id="0">
    <w:p w14:paraId="4DADB63B" w14:textId="77777777" w:rsidR="004F0E6B" w:rsidRDefault="004F0E6B" w:rsidP="002B1C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3121"/>
    <w:rsid w:val="000320EB"/>
    <w:rsid w:val="00063D8E"/>
    <w:rsid w:val="000E46B1"/>
    <w:rsid w:val="00132AD7"/>
    <w:rsid w:val="001340CA"/>
    <w:rsid w:val="00185D16"/>
    <w:rsid w:val="00191184"/>
    <w:rsid w:val="001A36EA"/>
    <w:rsid w:val="001A6690"/>
    <w:rsid w:val="001C6172"/>
    <w:rsid w:val="001D2414"/>
    <w:rsid w:val="001E08F3"/>
    <w:rsid w:val="002035E7"/>
    <w:rsid w:val="00203D71"/>
    <w:rsid w:val="00255F07"/>
    <w:rsid w:val="0029703E"/>
    <w:rsid w:val="002A5A85"/>
    <w:rsid w:val="002B1C8F"/>
    <w:rsid w:val="00425031"/>
    <w:rsid w:val="004A7F96"/>
    <w:rsid w:val="004E434C"/>
    <w:rsid w:val="004F06EE"/>
    <w:rsid w:val="004F0E6B"/>
    <w:rsid w:val="00503D9E"/>
    <w:rsid w:val="0053151E"/>
    <w:rsid w:val="005D2FBB"/>
    <w:rsid w:val="0062455D"/>
    <w:rsid w:val="00654018"/>
    <w:rsid w:val="006C651C"/>
    <w:rsid w:val="00712FFC"/>
    <w:rsid w:val="007342CD"/>
    <w:rsid w:val="007C785D"/>
    <w:rsid w:val="007F127B"/>
    <w:rsid w:val="007F719B"/>
    <w:rsid w:val="00827B73"/>
    <w:rsid w:val="0083775E"/>
    <w:rsid w:val="008630C1"/>
    <w:rsid w:val="00941755"/>
    <w:rsid w:val="009A03F4"/>
    <w:rsid w:val="009A766B"/>
    <w:rsid w:val="00A21C9D"/>
    <w:rsid w:val="00A321CD"/>
    <w:rsid w:val="00AD2023"/>
    <w:rsid w:val="00B20654"/>
    <w:rsid w:val="00B24D34"/>
    <w:rsid w:val="00B76253"/>
    <w:rsid w:val="00B816C3"/>
    <w:rsid w:val="00BA048A"/>
    <w:rsid w:val="00C222E6"/>
    <w:rsid w:val="00C2248B"/>
    <w:rsid w:val="00C54100"/>
    <w:rsid w:val="00E30AAA"/>
    <w:rsid w:val="00EB369E"/>
    <w:rsid w:val="00F13121"/>
    <w:rsid w:val="00F5585F"/>
    <w:rsid w:val="00F656A3"/>
    <w:rsid w:val="00F71710"/>
    <w:rsid w:val="00F96DB7"/>
    <w:rsid w:val="00FA68DB"/>
    <w:rsid w:val="00FD4C11"/>
    <w:rsid w:val="00FE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3C0873"/>
  <w15:chartTrackingRefBased/>
  <w15:docId w15:val="{09EF6383-DE5A-4A61-A2DD-B17A95DE5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1C8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B1C8F"/>
  </w:style>
  <w:style w:type="paragraph" w:styleId="Footer">
    <w:name w:val="footer"/>
    <w:basedOn w:val="Normal"/>
    <w:link w:val="FooterChar"/>
    <w:uiPriority w:val="99"/>
    <w:unhideWhenUsed/>
    <w:rsid w:val="002B1C8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B1C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9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9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hima yasushi</dc:creator>
  <cp:keywords/>
  <dc:description/>
  <cp:lastModifiedBy>chn off28</cp:lastModifiedBy>
  <cp:revision>53</cp:revision>
  <dcterms:created xsi:type="dcterms:W3CDTF">2021-11-02T08:38:00Z</dcterms:created>
  <dcterms:modified xsi:type="dcterms:W3CDTF">2022-02-05T01:13:00Z</dcterms:modified>
</cp:coreProperties>
</file>